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2880"/>
        <w:gridCol w:w="1800"/>
        <w:gridCol w:w="3055"/>
      </w:tblGrid>
      <w:tr w:rsidR="001F02BE" w14:paraId="6D5E58D5" w14:textId="77777777" w:rsidTr="00F4709A">
        <w:tc>
          <w:tcPr>
            <w:tcW w:w="1615" w:type="dxa"/>
            <w:tcBorders>
              <w:top w:val="single" w:sz="12" w:space="0" w:color="auto"/>
              <w:bottom w:val="single" w:sz="12" w:space="0" w:color="auto"/>
            </w:tcBorders>
          </w:tcPr>
          <w:p w14:paraId="6786D620" w14:textId="7122FA91" w:rsidR="001F02BE" w:rsidRDefault="001F02BE">
            <w:r>
              <w:t>Case (</w:t>
            </w:r>
            <w:r w:rsidR="001E12D8">
              <w:t>INCPH</w:t>
            </w:r>
            <w:r>
              <w:t>)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</w:tcPr>
          <w:p w14:paraId="3AD176A5" w14:textId="4157D8E3" w:rsidR="001F02BE" w:rsidRDefault="001F02BE">
            <w:r>
              <w:t>Specific histologic lesions of PSVD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10C17CCC" w14:textId="225814C4" w:rsidR="001F02BE" w:rsidRDefault="001F02BE">
            <w:r>
              <w:t>Case (</w:t>
            </w:r>
            <w:r w:rsidR="001E12D8">
              <w:t>non-INCPH)</w:t>
            </w:r>
          </w:p>
        </w:tc>
        <w:tc>
          <w:tcPr>
            <w:tcW w:w="3055" w:type="dxa"/>
            <w:tcBorders>
              <w:top w:val="single" w:sz="12" w:space="0" w:color="auto"/>
              <w:bottom w:val="single" w:sz="12" w:space="0" w:color="auto"/>
            </w:tcBorders>
          </w:tcPr>
          <w:p w14:paraId="69DD6451" w14:textId="0AE6EA5B" w:rsidR="001F02BE" w:rsidRDefault="001F02BE">
            <w:r>
              <w:t>Specific histologic lesions of PSVD</w:t>
            </w:r>
          </w:p>
        </w:tc>
      </w:tr>
      <w:tr w:rsidR="001F02BE" w14:paraId="7537D6B5" w14:textId="77777777" w:rsidTr="00F4709A">
        <w:tc>
          <w:tcPr>
            <w:tcW w:w="1615" w:type="dxa"/>
            <w:tcBorders>
              <w:top w:val="single" w:sz="12" w:space="0" w:color="auto"/>
            </w:tcBorders>
          </w:tcPr>
          <w:p w14:paraId="5782C250" w14:textId="6ECDC84B" w:rsidR="001F02BE" w:rsidRDefault="001F02BE">
            <w:r>
              <w:t>1</w:t>
            </w:r>
          </w:p>
        </w:tc>
        <w:tc>
          <w:tcPr>
            <w:tcW w:w="2880" w:type="dxa"/>
            <w:tcBorders>
              <w:top w:val="single" w:sz="12" w:space="0" w:color="auto"/>
            </w:tcBorders>
          </w:tcPr>
          <w:p w14:paraId="4E65564C" w14:textId="2310F127" w:rsidR="001F02BE" w:rsidRDefault="001F02BE">
            <w:r>
              <w:t>OPV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20AC7648" w14:textId="57B960A0" w:rsidR="001F02BE" w:rsidRDefault="001F02BE">
            <w:r>
              <w:t>1</w:t>
            </w:r>
          </w:p>
        </w:tc>
        <w:tc>
          <w:tcPr>
            <w:tcW w:w="3055" w:type="dxa"/>
            <w:tcBorders>
              <w:top w:val="single" w:sz="12" w:space="0" w:color="auto"/>
            </w:tcBorders>
          </w:tcPr>
          <w:p w14:paraId="13426560" w14:textId="20BBDCAE" w:rsidR="001F02BE" w:rsidRDefault="001F02BE">
            <w:r>
              <w:t>ISC</w:t>
            </w:r>
          </w:p>
        </w:tc>
      </w:tr>
      <w:tr w:rsidR="001F02BE" w14:paraId="1D07E93E" w14:textId="77777777" w:rsidTr="00F4709A">
        <w:tc>
          <w:tcPr>
            <w:tcW w:w="1615" w:type="dxa"/>
          </w:tcPr>
          <w:p w14:paraId="7A34DEDA" w14:textId="6789E2C0" w:rsidR="001F02BE" w:rsidRDefault="001F02BE">
            <w:r>
              <w:t>2</w:t>
            </w:r>
          </w:p>
        </w:tc>
        <w:tc>
          <w:tcPr>
            <w:tcW w:w="2880" w:type="dxa"/>
          </w:tcPr>
          <w:p w14:paraId="59565033" w14:textId="0B2115B7" w:rsidR="001F02BE" w:rsidRDefault="001F02BE">
            <w:r>
              <w:t>-</w:t>
            </w:r>
          </w:p>
        </w:tc>
        <w:tc>
          <w:tcPr>
            <w:tcW w:w="1800" w:type="dxa"/>
          </w:tcPr>
          <w:p w14:paraId="5F4F89DE" w14:textId="7DBCC379" w:rsidR="001F02BE" w:rsidRDefault="001F02BE">
            <w:r>
              <w:t>2</w:t>
            </w:r>
          </w:p>
        </w:tc>
        <w:tc>
          <w:tcPr>
            <w:tcW w:w="3055" w:type="dxa"/>
          </w:tcPr>
          <w:p w14:paraId="09690595" w14:textId="4820EE41" w:rsidR="001F02BE" w:rsidRDefault="001F02BE">
            <w:r>
              <w:t>OPV</w:t>
            </w:r>
          </w:p>
        </w:tc>
      </w:tr>
      <w:tr w:rsidR="009E4F39" w14:paraId="5DB955BB" w14:textId="77777777" w:rsidTr="00F4709A">
        <w:tc>
          <w:tcPr>
            <w:tcW w:w="1615" w:type="dxa"/>
          </w:tcPr>
          <w:p w14:paraId="538BA745" w14:textId="2FCCC32E" w:rsidR="009E4F39" w:rsidRDefault="009E4F39">
            <w:r>
              <w:t>3</w:t>
            </w:r>
          </w:p>
        </w:tc>
        <w:tc>
          <w:tcPr>
            <w:tcW w:w="2880" w:type="dxa"/>
          </w:tcPr>
          <w:p w14:paraId="2F9CE14D" w14:textId="0F4ACD06" w:rsidR="009E4F39" w:rsidRDefault="009E4F39">
            <w:r>
              <w:t>-</w:t>
            </w:r>
          </w:p>
        </w:tc>
        <w:tc>
          <w:tcPr>
            <w:tcW w:w="1800" w:type="dxa"/>
          </w:tcPr>
          <w:p w14:paraId="307C1BA5" w14:textId="3B1AD7DF" w:rsidR="009E4F39" w:rsidRDefault="009E4F39">
            <w:r>
              <w:t>3</w:t>
            </w:r>
          </w:p>
        </w:tc>
        <w:tc>
          <w:tcPr>
            <w:tcW w:w="3055" w:type="dxa"/>
          </w:tcPr>
          <w:p w14:paraId="243D4629" w14:textId="7F7A62A6" w:rsidR="009E4F39" w:rsidRDefault="009E4F39">
            <w:r>
              <w:t>-</w:t>
            </w:r>
          </w:p>
        </w:tc>
      </w:tr>
      <w:tr w:rsidR="009E4F39" w14:paraId="1F0572C7" w14:textId="77777777" w:rsidTr="00F4709A">
        <w:tc>
          <w:tcPr>
            <w:tcW w:w="1615" w:type="dxa"/>
          </w:tcPr>
          <w:p w14:paraId="2A1AC1AC" w14:textId="5D6896F9" w:rsidR="009E4F39" w:rsidRDefault="009E4F39">
            <w:r>
              <w:t>4</w:t>
            </w:r>
          </w:p>
        </w:tc>
        <w:tc>
          <w:tcPr>
            <w:tcW w:w="2880" w:type="dxa"/>
          </w:tcPr>
          <w:p w14:paraId="5F84BC0C" w14:textId="418AB7CA" w:rsidR="009E4F39" w:rsidRDefault="009E4F39">
            <w:r>
              <w:t>OPV, ISC</w:t>
            </w:r>
          </w:p>
        </w:tc>
        <w:tc>
          <w:tcPr>
            <w:tcW w:w="1800" w:type="dxa"/>
          </w:tcPr>
          <w:p w14:paraId="022F0D07" w14:textId="7758889A" w:rsidR="009E4F39" w:rsidRDefault="009E4F39">
            <w:r>
              <w:t>4</w:t>
            </w:r>
          </w:p>
        </w:tc>
        <w:tc>
          <w:tcPr>
            <w:tcW w:w="3055" w:type="dxa"/>
          </w:tcPr>
          <w:p w14:paraId="621371E6" w14:textId="3E7D23CD" w:rsidR="009E4F39" w:rsidRDefault="009E4F39">
            <w:r>
              <w:t>-</w:t>
            </w:r>
          </w:p>
        </w:tc>
      </w:tr>
      <w:tr w:rsidR="009E4F39" w14:paraId="33D5E17E" w14:textId="77777777" w:rsidTr="00F4709A">
        <w:tc>
          <w:tcPr>
            <w:tcW w:w="1615" w:type="dxa"/>
          </w:tcPr>
          <w:p w14:paraId="2F110E31" w14:textId="1074B171" w:rsidR="009E4F39" w:rsidRDefault="009E4F39">
            <w:r>
              <w:t>5</w:t>
            </w:r>
          </w:p>
        </w:tc>
        <w:tc>
          <w:tcPr>
            <w:tcW w:w="2880" w:type="dxa"/>
          </w:tcPr>
          <w:p w14:paraId="3C5A35BC" w14:textId="7840EC50" w:rsidR="009E4F39" w:rsidRDefault="009E4F39">
            <w:r>
              <w:t>OPV, NRH</w:t>
            </w:r>
          </w:p>
        </w:tc>
        <w:tc>
          <w:tcPr>
            <w:tcW w:w="1800" w:type="dxa"/>
          </w:tcPr>
          <w:p w14:paraId="6BCC2F28" w14:textId="5A10BB23" w:rsidR="009E4F39" w:rsidRDefault="009E4F39">
            <w:r>
              <w:t>5</w:t>
            </w:r>
          </w:p>
        </w:tc>
        <w:tc>
          <w:tcPr>
            <w:tcW w:w="3055" w:type="dxa"/>
          </w:tcPr>
          <w:p w14:paraId="133A04C6" w14:textId="39AD3E63" w:rsidR="009E4F39" w:rsidRDefault="009E4F39">
            <w:r>
              <w:t>-</w:t>
            </w:r>
          </w:p>
        </w:tc>
      </w:tr>
      <w:tr w:rsidR="009E4F39" w14:paraId="255A2EC6" w14:textId="77777777" w:rsidTr="00F4709A">
        <w:tc>
          <w:tcPr>
            <w:tcW w:w="1615" w:type="dxa"/>
          </w:tcPr>
          <w:p w14:paraId="2F387624" w14:textId="67C7ED80" w:rsidR="009E4F39" w:rsidRDefault="009E4F39">
            <w:r>
              <w:t>6</w:t>
            </w:r>
          </w:p>
        </w:tc>
        <w:tc>
          <w:tcPr>
            <w:tcW w:w="2880" w:type="dxa"/>
          </w:tcPr>
          <w:p w14:paraId="241914FA" w14:textId="43A813DB" w:rsidR="009E4F39" w:rsidRDefault="009E4F39">
            <w:r>
              <w:t>-</w:t>
            </w:r>
          </w:p>
        </w:tc>
        <w:tc>
          <w:tcPr>
            <w:tcW w:w="1800" w:type="dxa"/>
          </w:tcPr>
          <w:p w14:paraId="714682C0" w14:textId="35F54A14" w:rsidR="009E4F39" w:rsidRDefault="009E4F39">
            <w:r>
              <w:t>6</w:t>
            </w:r>
          </w:p>
        </w:tc>
        <w:tc>
          <w:tcPr>
            <w:tcW w:w="3055" w:type="dxa"/>
          </w:tcPr>
          <w:p w14:paraId="3912E7FA" w14:textId="59BD7D6F" w:rsidR="009E4F39" w:rsidRDefault="009E4F39">
            <w:r>
              <w:t>-</w:t>
            </w:r>
          </w:p>
        </w:tc>
      </w:tr>
      <w:tr w:rsidR="009E4F39" w14:paraId="06DE642C" w14:textId="77777777" w:rsidTr="00F4709A">
        <w:tc>
          <w:tcPr>
            <w:tcW w:w="1615" w:type="dxa"/>
          </w:tcPr>
          <w:p w14:paraId="0FC12A50" w14:textId="7BEF4334" w:rsidR="009E4F39" w:rsidRDefault="009E4F39">
            <w:r>
              <w:t>7</w:t>
            </w:r>
          </w:p>
        </w:tc>
        <w:tc>
          <w:tcPr>
            <w:tcW w:w="2880" w:type="dxa"/>
          </w:tcPr>
          <w:p w14:paraId="00810460" w14:textId="06BD83F7" w:rsidR="009E4F39" w:rsidRDefault="009E4F39">
            <w:r>
              <w:t>OPV, NRH</w:t>
            </w:r>
          </w:p>
        </w:tc>
        <w:tc>
          <w:tcPr>
            <w:tcW w:w="1800" w:type="dxa"/>
          </w:tcPr>
          <w:p w14:paraId="70918B06" w14:textId="743C383F" w:rsidR="009E4F39" w:rsidRDefault="009E4F39">
            <w:r>
              <w:t>7</w:t>
            </w:r>
          </w:p>
        </w:tc>
        <w:tc>
          <w:tcPr>
            <w:tcW w:w="3055" w:type="dxa"/>
          </w:tcPr>
          <w:p w14:paraId="1A8F4F35" w14:textId="0FAF48B0" w:rsidR="009E4F39" w:rsidRDefault="009E4F39">
            <w:r>
              <w:t>-</w:t>
            </w:r>
          </w:p>
        </w:tc>
      </w:tr>
      <w:tr w:rsidR="009E4F39" w14:paraId="100FA357" w14:textId="77777777" w:rsidTr="00F4709A">
        <w:tc>
          <w:tcPr>
            <w:tcW w:w="1615" w:type="dxa"/>
          </w:tcPr>
          <w:p w14:paraId="1CB59D24" w14:textId="24F21DD3" w:rsidR="009E4F39" w:rsidRDefault="009E4F39">
            <w:r>
              <w:t>8</w:t>
            </w:r>
          </w:p>
        </w:tc>
        <w:tc>
          <w:tcPr>
            <w:tcW w:w="2880" w:type="dxa"/>
          </w:tcPr>
          <w:p w14:paraId="7E5A278B" w14:textId="0A0CE004" w:rsidR="009E4F39" w:rsidRDefault="009E4F39">
            <w:r>
              <w:t>OPV</w:t>
            </w:r>
          </w:p>
        </w:tc>
        <w:tc>
          <w:tcPr>
            <w:tcW w:w="1800" w:type="dxa"/>
          </w:tcPr>
          <w:p w14:paraId="63AC0BE9" w14:textId="464178D3" w:rsidR="009E4F39" w:rsidRDefault="009E4F39">
            <w:r>
              <w:t>8</w:t>
            </w:r>
          </w:p>
        </w:tc>
        <w:tc>
          <w:tcPr>
            <w:tcW w:w="3055" w:type="dxa"/>
          </w:tcPr>
          <w:p w14:paraId="5A51D2C5" w14:textId="1D211B8C" w:rsidR="009E4F39" w:rsidRDefault="009E4F39">
            <w:r>
              <w:t>OPV</w:t>
            </w:r>
          </w:p>
        </w:tc>
      </w:tr>
      <w:tr w:rsidR="009E4F39" w14:paraId="6098FEDD" w14:textId="77777777" w:rsidTr="00F4709A">
        <w:tc>
          <w:tcPr>
            <w:tcW w:w="1615" w:type="dxa"/>
          </w:tcPr>
          <w:p w14:paraId="42F9F6EE" w14:textId="776EEBE9" w:rsidR="009E4F39" w:rsidRDefault="009E4F39">
            <w:r>
              <w:t>9</w:t>
            </w:r>
          </w:p>
        </w:tc>
        <w:tc>
          <w:tcPr>
            <w:tcW w:w="2880" w:type="dxa"/>
          </w:tcPr>
          <w:p w14:paraId="0A82D664" w14:textId="1F4E5E84" w:rsidR="009E4F39" w:rsidRDefault="009E4F39">
            <w:r>
              <w:t>OPV, ISC</w:t>
            </w:r>
          </w:p>
        </w:tc>
        <w:tc>
          <w:tcPr>
            <w:tcW w:w="1800" w:type="dxa"/>
          </w:tcPr>
          <w:p w14:paraId="58676A35" w14:textId="1D190C4C" w:rsidR="009E4F39" w:rsidRDefault="009E4F39">
            <w:r>
              <w:t>9</w:t>
            </w:r>
          </w:p>
        </w:tc>
        <w:tc>
          <w:tcPr>
            <w:tcW w:w="3055" w:type="dxa"/>
          </w:tcPr>
          <w:p w14:paraId="12624FB8" w14:textId="6A5D5D8F" w:rsidR="009E4F39" w:rsidRDefault="009E4F39">
            <w:r>
              <w:t>OPV</w:t>
            </w:r>
          </w:p>
        </w:tc>
      </w:tr>
      <w:tr w:rsidR="009E4F39" w14:paraId="575E54FF" w14:textId="77777777" w:rsidTr="00F4709A">
        <w:tc>
          <w:tcPr>
            <w:tcW w:w="1615" w:type="dxa"/>
          </w:tcPr>
          <w:p w14:paraId="687646E3" w14:textId="1372C048" w:rsidR="009E4F39" w:rsidRDefault="009E4F39">
            <w:r>
              <w:t>10</w:t>
            </w:r>
          </w:p>
        </w:tc>
        <w:tc>
          <w:tcPr>
            <w:tcW w:w="2880" w:type="dxa"/>
          </w:tcPr>
          <w:p w14:paraId="1C8A742B" w14:textId="0B0282E4" w:rsidR="009E4F39" w:rsidRDefault="009E4F39">
            <w:r>
              <w:t>NRH</w:t>
            </w:r>
          </w:p>
        </w:tc>
        <w:tc>
          <w:tcPr>
            <w:tcW w:w="1800" w:type="dxa"/>
          </w:tcPr>
          <w:p w14:paraId="06975936" w14:textId="551F125B" w:rsidR="009E4F39" w:rsidRDefault="009E4F39">
            <w:r>
              <w:t>10</w:t>
            </w:r>
          </w:p>
        </w:tc>
        <w:tc>
          <w:tcPr>
            <w:tcW w:w="3055" w:type="dxa"/>
          </w:tcPr>
          <w:p w14:paraId="774619F2" w14:textId="320B1C65" w:rsidR="009E4F39" w:rsidRDefault="009E4F39">
            <w:r>
              <w:t>-</w:t>
            </w:r>
          </w:p>
        </w:tc>
      </w:tr>
      <w:tr w:rsidR="009E4F39" w14:paraId="2B94FDCC" w14:textId="77777777" w:rsidTr="00F4709A">
        <w:tc>
          <w:tcPr>
            <w:tcW w:w="1615" w:type="dxa"/>
          </w:tcPr>
          <w:p w14:paraId="58EF8CAF" w14:textId="2EFCC008" w:rsidR="009E4F39" w:rsidRDefault="009E4F39">
            <w:r>
              <w:t>11</w:t>
            </w:r>
          </w:p>
        </w:tc>
        <w:tc>
          <w:tcPr>
            <w:tcW w:w="2880" w:type="dxa"/>
          </w:tcPr>
          <w:p w14:paraId="78F4EB70" w14:textId="32E12EB0" w:rsidR="009E4F39" w:rsidRDefault="009E4F39">
            <w:r>
              <w:t>-</w:t>
            </w:r>
          </w:p>
        </w:tc>
        <w:tc>
          <w:tcPr>
            <w:tcW w:w="1800" w:type="dxa"/>
          </w:tcPr>
          <w:p w14:paraId="66F92E08" w14:textId="170D89E9" w:rsidR="009E4F39" w:rsidRDefault="009E4F39">
            <w:r>
              <w:t>11</w:t>
            </w:r>
          </w:p>
        </w:tc>
        <w:tc>
          <w:tcPr>
            <w:tcW w:w="3055" w:type="dxa"/>
          </w:tcPr>
          <w:p w14:paraId="0067DCF9" w14:textId="1B762BA6" w:rsidR="009E4F39" w:rsidRDefault="009E4F39">
            <w:r>
              <w:t>-</w:t>
            </w:r>
          </w:p>
        </w:tc>
      </w:tr>
      <w:tr w:rsidR="009E4F39" w14:paraId="250619E4" w14:textId="77777777" w:rsidTr="00F4709A">
        <w:tc>
          <w:tcPr>
            <w:tcW w:w="1615" w:type="dxa"/>
          </w:tcPr>
          <w:p w14:paraId="0DD93D93" w14:textId="3E732448" w:rsidR="009E4F39" w:rsidRDefault="009E4F39">
            <w:r>
              <w:t>12</w:t>
            </w:r>
          </w:p>
        </w:tc>
        <w:tc>
          <w:tcPr>
            <w:tcW w:w="2880" w:type="dxa"/>
          </w:tcPr>
          <w:p w14:paraId="621BF6AF" w14:textId="0E629E66" w:rsidR="009E4F39" w:rsidRDefault="009E4F39">
            <w:r>
              <w:t>-</w:t>
            </w:r>
          </w:p>
        </w:tc>
        <w:tc>
          <w:tcPr>
            <w:tcW w:w="1800" w:type="dxa"/>
          </w:tcPr>
          <w:p w14:paraId="65D37FF3" w14:textId="5B2752FA" w:rsidR="009E4F39" w:rsidRDefault="009E4F39">
            <w:r>
              <w:t>12</w:t>
            </w:r>
          </w:p>
        </w:tc>
        <w:tc>
          <w:tcPr>
            <w:tcW w:w="3055" w:type="dxa"/>
          </w:tcPr>
          <w:p w14:paraId="7DE06816" w14:textId="0FA3DE15" w:rsidR="009E4F39" w:rsidRDefault="009E4F39">
            <w:r>
              <w:t>-</w:t>
            </w:r>
          </w:p>
        </w:tc>
      </w:tr>
      <w:tr w:rsidR="009E4F39" w14:paraId="6856E755" w14:textId="77777777" w:rsidTr="00F4709A">
        <w:tc>
          <w:tcPr>
            <w:tcW w:w="1615" w:type="dxa"/>
          </w:tcPr>
          <w:p w14:paraId="761C0A14" w14:textId="0F307008" w:rsidR="009E4F39" w:rsidRDefault="009E4F39">
            <w:r>
              <w:t>13</w:t>
            </w:r>
          </w:p>
        </w:tc>
        <w:tc>
          <w:tcPr>
            <w:tcW w:w="2880" w:type="dxa"/>
          </w:tcPr>
          <w:p w14:paraId="2CBBA1B2" w14:textId="789B3DF1" w:rsidR="009E4F39" w:rsidRDefault="009E4F39">
            <w:r>
              <w:t>OPV, NRH</w:t>
            </w:r>
          </w:p>
        </w:tc>
        <w:tc>
          <w:tcPr>
            <w:tcW w:w="1800" w:type="dxa"/>
          </w:tcPr>
          <w:p w14:paraId="3536EA07" w14:textId="3CBF0B2B" w:rsidR="009E4F39" w:rsidRDefault="009E4F39">
            <w:r>
              <w:t>13</w:t>
            </w:r>
          </w:p>
        </w:tc>
        <w:tc>
          <w:tcPr>
            <w:tcW w:w="3055" w:type="dxa"/>
          </w:tcPr>
          <w:p w14:paraId="16BCE982" w14:textId="52DF7D57" w:rsidR="009E4F39" w:rsidRDefault="009E4F39">
            <w:r>
              <w:t>-</w:t>
            </w:r>
          </w:p>
        </w:tc>
      </w:tr>
      <w:tr w:rsidR="009E4F39" w14:paraId="6A369C22" w14:textId="77777777" w:rsidTr="00F4709A">
        <w:tc>
          <w:tcPr>
            <w:tcW w:w="1615" w:type="dxa"/>
          </w:tcPr>
          <w:p w14:paraId="68F5902D" w14:textId="3EED004F" w:rsidR="009E4F39" w:rsidRDefault="009E4F39">
            <w:r>
              <w:t>14</w:t>
            </w:r>
          </w:p>
        </w:tc>
        <w:tc>
          <w:tcPr>
            <w:tcW w:w="2880" w:type="dxa"/>
          </w:tcPr>
          <w:p w14:paraId="2FA9088F" w14:textId="58CDD115" w:rsidR="009E4F39" w:rsidRDefault="009E4F39">
            <w:r>
              <w:t>OPV, NRH</w:t>
            </w:r>
          </w:p>
        </w:tc>
        <w:tc>
          <w:tcPr>
            <w:tcW w:w="1800" w:type="dxa"/>
          </w:tcPr>
          <w:p w14:paraId="02BA133F" w14:textId="40FC9B8E" w:rsidR="009E4F39" w:rsidRDefault="009E4F39">
            <w:r>
              <w:t>14</w:t>
            </w:r>
          </w:p>
        </w:tc>
        <w:tc>
          <w:tcPr>
            <w:tcW w:w="3055" w:type="dxa"/>
          </w:tcPr>
          <w:p w14:paraId="3780FB54" w14:textId="4E3A952A" w:rsidR="009E4F39" w:rsidRDefault="009E4F39">
            <w:r>
              <w:t>-</w:t>
            </w:r>
          </w:p>
        </w:tc>
      </w:tr>
      <w:tr w:rsidR="009E4F39" w14:paraId="0383598F" w14:textId="77777777" w:rsidTr="00F4709A">
        <w:tc>
          <w:tcPr>
            <w:tcW w:w="1615" w:type="dxa"/>
          </w:tcPr>
          <w:p w14:paraId="4C10B44B" w14:textId="7D6E39E3" w:rsidR="009E4F39" w:rsidRDefault="009E4F39">
            <w:r>
              <w:t>15</w:t>
            </w:r>
          </w:p>
        </w:tc>
        <w:tc>
          <w:tcPr>
            <w:tcW w:w="2880" w:type="dxa"/>
          </w:tcPr>
          <w:p w14:paraId="37E18953" w14:textId="1B839AA6" w:rsidR="009E4F39" w:rsidRDefault="009E4F39">
            <w:r>
              <w:t>-</w:t>
            </w:r>
          </w:p>
        </w:tc>
        <w:tc>
          <w:tcPr>
            <w:tcW w:w="1800" w:type="dxa"/>
          </w:tcPr>
          <w:p w14:paraId="625DF417" w14:textId="3241CADB" w:rsidR="009E4F39" w:rsidRDefault="009E4F39">
            <w:r>
              <w:t>15</w:t>
            </w:r>
          </w:p>
        </w:tc>
        <w:tc>
          <w:tcPr>
            <w:tcW w:w="3055" w:type="dxa"/>
          </w:tcPr>
          <w:p w14:paraId="496A065F" w14:textId="752967BA" w:rsidR="009E4F39" w:rsidRDefault="009E4F39">
            <w:r>
              <w:t>OPV</w:t>
            </w:r>
          </w:p>
        </w:tc>
      </w:tr>
      <w:tr w:rsidR="009E4F39" w14:paraId="5C4C4AD9" w14:textId="77777777" w:rsidTr="00F4709A">
        <w:tc>
          <w:tcPr>
            <w:tcW w:w="1615" w:type="dxa"/>
          </w:tcPr>
          <w:p w14:paraId="610F7DC4" w14:textId="22D08E79" w:rsidR="009E4F39" w:rsidRDefault="009E4F39"/>
        </w:tc>
        <w:tc>
          <w:tcPr>
            <w:tcW w:w="2880" w:type="dxa"/>
          </w:tcPr>
          <w:p w14:paraId="2A58B899" w14:textId="35F68C54" w:rsidR="009E4F39" w:rsidRDefault="009E4F39"/>
        </w:tc>
        <w:tc>
          <w:tcPr>
            <w:tcW w:w="1800" w:type="dxa"/>
          </w:tcPr>
          <w:p w14:paraId="28AE8ABE" w14:textId="7E01A931" w:rsidR="009E4F39" w:rsidRDefault="009E4F39">
            <w:r>
              <w:t>16</w:t>
            </w:r>
          </w:p>
        </w:tc>
        <w:tc>
          <w:tcPr>
            <w:tcW w:w="3055" w:type="dxa"/>
          </w:tcPr>
          <w:p w14:paraId="4B0D679A" w14:textId="4CEDDEE6" w:rsidR="009E4F39" w:rsidRDefault="009E4F39">
            <w:r>
              <w:t>OPV</w:t>
            </w:r>
          </w:p>
        </w:tc>
      </w:tr>
      <w:tr w:rsidR="009E4F39" w14:paraId="16D59088" w14:textId="77777777" w:rsidTr="00F4709A">
        <w:tc>
          <w:tcPr>
            <w:tcW w:w="1615" w:type="dxa"/>
          </w:tcPr>
          <w:p w14:paraId="75E040BE" w14:textId="6760BB68" w:rsidR="009E4F39" w:rsidRDefault="009E4F39"/>
        </w:tc>
        <w:tc>
          <w:tcPr>
            <w:tcW w:w="2880" w:type="dxa"/>
          </w:tcPr>
          <w:p w14:paraId="3720B807" w14:textId="05027EC5" w:rsidR="009E4F39" w:rsidRDefault="009E4F39"/>
        </w:tc>
        <w:tc>
          <w:tcPr>
            <w:tcW w:w="1800" w:type="dxa"/>
          </w:tcPr>
          <w:p w14:paraId="7D40B9E2" w14:textId="358B2D02" w:rsidR="009E4F39" w:rsidRDefault="009E4F39">
            <w:r>
              <w:t>17</w:t>
            </w:r>
          </w:p>
        </w:tc>
        <w:tc>
          <w:tcPr>
            <w:tcW w:w="3055" w:type="dxa"/>
          </w:tcPr>
          <w:p w14:paraId="37280F09" w14:textId="41748DA9" w:rsidR="009E4F39" w:rsidRDefault="009E4F39">
            <w:r>
              <w:t>-</w:t>
            </w:r>
          </w:p>
        </w:tc>
      </w:tr>
      <w:tr w:rsidR="009E4F39" w14:paraId="772007DE" w14:textId="77777777" w:rsidTr="00F4709A">
        <w:tc>
          <w:tcPr>
            <w:tcW w:w="1615" w:type="dxa"/>
          </w:tcPr>
          <w:p w14:paraId="1A167718" w14:textId="77777777" w:rsidR="009E4F39" w:rsidRDefault="009E4F39"/>
        </w:tc>
        <w:tc>
          <w:tcPr>
            <w:tcW w:w="2880" w:type="dxa"/>
          </w:tcPr>
          <w:p w14:paraId="6AE38458" w14:textId="77777777" w:rsidR="009E4F39" w:rsidRDefault="009E4F39"/>
        </w:tc>
        <w:tc>
          <w:tcPr>
            <w:tcW w:w="1800" w:type="dxa"/>
          </w:tcPr>
          <w:p w14:paraId="35591FC0" w14:textId="631CEDC4" w:rsidR="009E4F39" w:rsidRDefault="009E4F39">
            <w:r>
              <w:t>18</w:t>
            </w:r>
          </w:p>
        </w:tc>
        <w:tc>
          <w:tcPr>
            <w:tcW w:w="3055" w:type="dxa"/>
          </w:tcPr>
          <w:p w14:paraId="3723E54A" w14:textId="4FB6E3B1" w:rsidR="009E4F39" w:rsidRDefault="009E4F39">
            <w:r>
              <w:t>OPV</w:t>
            </w:r>
          </w:p>
        </w:tc>
      </w:tr>
      <w:tr w:rsidR="009E4F39" w14:paraId="15192EC2" w14:textId="77777777" w:rsidTr="00F4709A">
        <w:tc>
          <w:tcPr>
            <w:tcW w:w="1615" w:type="dxa"/>
          </w:tcPr>
          <w:p w14:paraId="22DAD480" w14:textId="77777777" w:rsidR="009E4F39" w:rsidRDefault="009E4F39"/>
        </w:tc>
        <w:tc>
          <w:tcPr>
            <w:tcW w:w="2880" w:type="dxa"/>
          </w:tcPr>
          <w:p w14:paraId="4016E7ED" w14:textId="77777777" w:rsidR="009E4F39" w:rsidRDefault="009E4F39"/>
        </w:tc>
        <w:tc>
          <w:tcPr>
            <w:tcW w:w="1800" w:type="dxa"/>
          </w:tcPr>
          <w:p w14:paraId="49CC3621" w14:textId="6B5998B7" w:rsidR="009E4F39" w:rsidRDefault="009E4F39">
            <w:r>
              <w:t>19</w:t>
            </w:r>
          </w:p>
        </w:tc>
        <w:tc>
          <w:tcPr>
            <w:tcW w:w="3055" w:type="dxa"/>
          </w:tcPr>
          <w:p w14:paraId="3A457152" w14:textId="02FDCCF3" w:rsidR="009E4F39" w:rsidRDefault="009E4F39">
            <w:r>
              <w:t>-</w:t>
            </w:r>
          </w:p>
        </w:tc>
      </w:tr>
    </w:tbl>
    <w:p w14:paraId="0132B7A3" w14:textId="0A2D4186" w:rsidR="00A1554D" w:rsidRDefault="00D07321">
      <w:r>
        <w:t>Additional file</w:t>
      </w:r>
      <w:r w:rsidR="001F02BE">
        <w:t xml:space="preserve"> 1. Specific histologic lesions of Porto-sinusoidal vascular disease (PSVD) in </w:t>
      </w:r>
      <w:r w:rsidR="001E12D8">
        <w:t>idiopathic noncirrhotic portal hypertension (INCPH)</w:t>
      </w:r>
      <w:r w:rsidR="001F02BE">
        <w:t xml:space="preserve"> and </w:t>
      </w:r>
      <w:r w:rsidR="001E12D8">
        <w:t>non-INCPH</w:t>
      </w:r>
      <w:r w:rsidR="001F02BE">
        <w:t xml:space="preserve">. </w:t>
      </w:r>
      <w:r w:rsidR="002D30EB">
        <w:t xml:space="preserve">All </w:t>
      </w:r>
      <w:r w:rsidR="001E12D8">
        <w:t>INCPH</w:t>
      </w:r>
      <w:r w:rsidR="002D30EB">
        <w:t xml:space="preserve"> patients </w:t>
      </w:r>
      <w:r w:rsidR="00A1554D">
        <w:t>had portal hypertension. OPV, obliterative portal venopathy; NRH, nodular regenerative hyperplasia; ISC, incomplete septal cirrhosis.</w:t>
      </w:r>
      <w:r w:rsidR="000266E1">
        <w:t xml:space="preserve"> </w:t>
      </w:r>
    </w:p>
    <w:sectPr w:rsidR="00A15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FD3"/>
    <w:rsid w:val="000266E1"/>
    <w:rsid w:val="001E12D8"/>
    <w:rsid w:val="001F02BE"/>
    <w:rsid w:val="00287EFA"/>
    <w:rsid w:val="002D30EB"/>
    <w:rsid w:val="003C77B0"/>
    <w:rsid w:val="00473A36"/>
    <w:rsid w:val="007A1C3C"/>
    <w:rsid w:val="009E4F39"/>
    <w:rsid w:val="00A1554D"/>
    <w:rsid w:val="00CB3767"/>
    <w:rsid w:val="00D07321"/>
    <w:rsid w:val="00F4709A"/>
    <w:rsid w:val="00F8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3A34A"/>
  <w15:chartTrackingRefBased/>
  <w15:docId w15:val="{00CE5130-ED1B-49DB-A3F8-21FB0D67D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A1C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jeong@gmail.com</dc:creator>
  <cp:keywords/>
  <dc:description/>
  <cp:lastModifiedBy>hwajeong@gmail.com</cp:lastModifiedBy>
  <cp:revision>13</cp:revision>
  <dcterms:created xsi:type="dcterms:W3CDTF">2020-07-04T14:49:00Z</dcterms:created>
  <dcterms:modified xsi:type="dcterms:W3CDTF">2020-09-05T20:07:00Z</dcterms:modified>
</cp:coreProperties>
</file>